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E069A" w14:textId="77777777" w:rsidR="00AB6B63" w:rsidRDefault="00AB6B63" w:rsidP="00AB6B63">
      <w:pPr>
        <w:spacing w:after="160" w:line="480" w:lineRule="auto"/>
        <w:rPr>
          <w:b/>
          <w:bCs/>
        </w:rPr>
      </w:pPr>
      <w:r w:rsidRPr="00742D15">
        <w:rPr>
          <w:b/>
          <w:bCs/>
        </w:rPr>
        <w:t xml:space="preserve">S1 </w:t>
      </w:r>
      <w:bookmarkStart w:id="0" w:name="_Hlk52395834"/>
      <w:r w:rsidRPr="005F3395">
        <w:rPr>
          <w:b/>
        </w:rPr>
        <w:t>Table</w:t>
      </w:r>
      <w:r>
        <w:rPr>
          <w:b/>
        </w:rPr>
        <w:t xml:space="preserve"> </w:t>
      </w:r>
      <w:r w:rsidRPr="00D7154B">
        <w:rPr>
          <w:b/>
          <w:bCs/>
        </w:rPr>
        <w:t>Selected descriptive characteristics comparing those lost to follow-up and those re-enrolled as adolescents</w:t>
      </w:r>
    </w:p>
    <w:p w14:paraId="12702022" w14:textId="77777777" w:rsidR="00AB6B63" w:rsidRPr="00BF298E" w:rsidRDefault="00AB6B63" w:rsidP="00AB6B63">
      <w:pPr>
        <w:rPr>
          <w:b/>
          <w:bCs/>
          <w:sz w:val="20"/>
          <w:szCs w:val="20"/>
        </w:rPr>
      </w:pPr>
    </w:p>
    <w:bookmarkEnd w:id="0"/>
    <w:tbl>
      <w:tblPr>
        <w:tblW w:w="8615" w:type="dxa"/>
        <w:tblLook w:val="04A0" w:firstRow="1" w:lastRow="0" w:firstColumn="1" w:lastColumn="0" w:noHBand="0" w:noVBand="1"/>
      </w:tblPr>
      <w:tblGrid>
        <w:gridCol w:w="4249"/>
        <w:gridCol w:w="1800"/>
        <w:gridCol w:w="1800"/>
        <w:gridCol w:w="766"/>
      </w:tblGrid>
      <w:tr w:rsidR="00AB6B63" w:rsidRPr="00BF298E" w14:paraId="049CDC8E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D7830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8C059" w14:textId="77777777" w:rsidR="00AB6B63" w:rsidRPr="00BF298E" w:rsidRDefault="00AB6B63" w:rsidP="00177FA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Lost to Follow-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FA5C" w14:textId="77777777" w:rsidR="00AB6B63" w:rsidRPr="00BF298E" w:rsidRDefault="00AB6B63" w:rsidP="00177FA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 xml:space="preserve">Included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C8810" w14:textId="67231289" w:rsidR="00AB6B63" w:rsidRPr="006F04E3" w:rsidRDefault="006F04E3" w:rsidP="00177FA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B6B63" w:rsidRPr="00BF298E" w14:paraId="38A929ED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E81D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60AD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92E8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4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A1C1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1FA6D639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4782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Diarrhoea episodes/child-year (median [IQR]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1AF9" w14:textId="77777777" w:rsidR="00AB6B63" w:rsidRPr="00BF298E" w:rsidRDefault="00AB6B63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0.54 [0.00, 1.4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86A3" w14:textId="77777777" w:rsidR="00AB6B63" w:rsidRPr="00BF298E" w:rsidRDefault="00AB6B63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0.42 [0.00, 1.02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26A9" w14:textId="77777777" w:rsidR="00AB6B63" w:rsidRPr="00BF298E" w:rsidRDefault="00AB6B63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0.017</w:t>
            </w:r>
            <w:r w:rsidRPr="0026302B">
              <w:rPr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AB6B63" w:rsidRPr="00BF298E" w14:paraId="14E57FD9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FE5B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Pneumonia episodes/child-year (median [IQR]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C4FF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00 [0.00, 0.6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3F9A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00 [0.00, 0.67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F667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433</w:t>
            </w:r>
            <w:r w:rsidRPr="001625B3">
              <w:rPr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AB6B63" w:rsidRPr="00BF298E" w14:paraId="000EFA92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64AD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Number of rooms (median [IQR]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1E35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2.00 [1.00, 3.0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BD88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2.00 [1.00, 3.00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E1EC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898</w:t>
            </w:r>
            <w:r w:rsidRPr="001625B3">
              <w:rPr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AB6B63" w:rsidRPr="00BF298E" w14:paraId="025F5D3C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72CD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Number of people/room (median [IQR]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126B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7.00 [5.00, 10.0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6238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7.00 [4.50, 10.00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E5E4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193</w:t>
            </w:r>
            <w:r w:rsidRPr="001625B3">
              <w:rPr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AB6B63" w:rsidRPr="00BF298E" w14:paraId="78200AB7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6E96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Monthly household income, Rup (median [IQR])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3547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2999 [1499, 599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BE5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2999 [1500, 5250]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E7A2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667</w:t>
            </w:r>
            <w:r w:rsidRPr="001625B3">
              <w:rPr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AB6B63" w:rsidRPr="00BF298E" w14:paraId="572D9588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F8A8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ex, male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0757" w14:textId="77777777" w:rsidR="00AB6B63" w:rsidRPr="00BF298E" w:rsidRDefault="00AB6B63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218 (57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8B4A" w14:textId="77777777" w:rsidR="00AB6B63" w:rsidRPr="00BF298E" w:rsidRDefault="00AB6B63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746 (51.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99AF" w14:textId="77777777" w:rsidR="00AB6B63" w:rsidRPr="00BF298E" w:rsidRDefault="00AB6B63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0.036</w:t>
            </w:r>
            <w:r w:rsidRPr="0026302B">
              <w:rPr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AB6B63" w:rsidRPr="00BF298E" w14:paraId="37B0DAB7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5CC6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Maternal educatio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CDA8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6293" w14:textId="77777777" w:rsidR="00AB6B63" w:rsidRPr="00BF298E" w:rsidRDefault="00AB6B63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7240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133</w:t>
            </w:r>
            <w:r w:rsidRPr="001625B3">
              <w:rPr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AB6B63" w:rsidRPr="00BF298E" w14:paraId="239E5EC4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73AD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7B7A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6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EA09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7 (0.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38A2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56CB3F3D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5CB9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DEAD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272 (71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78E7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031 (70.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F888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19E7622F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EC17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≤Matric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FB87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61 (1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6DB2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254 (17.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FEAF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7B1CDFA5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6583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&gt;Matric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3486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42 (1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BBAB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70 (11.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516F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4F7D87B7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B25B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Paternal educatio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18CF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AF8A" w14:textId="77777777" w:rsidR="00AB6B63" w:rsidRPr="00BF298E" w:rsidRDefault="00AB6B63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222B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285</w:t>
            </w:r>
            <w:r w:rsidRPr="001625B3">
              <w:rPr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AB6B63" w:rsidRPr="00BF298E" w14:paraId="5FCF0963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44E2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5DEE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6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4668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3 (0.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E08B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08AA22E0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1374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FF9D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22 (3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05E5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440 (30.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68D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67786E5A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A466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≤Matric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994D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37 (3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D3F2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499 (34.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EBDE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0B5522A1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5035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&gt;Matric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CF1B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16 (30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0E16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510 (34.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1C35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1AE02EDE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3A40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House type (%)</w:t>
            </w:r>
            <w:r w:rsidRPr="0026302B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9932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D4E1" w14:textId="77777777" w:rsidR="00AB6B63" w:rsidRPr="00BF298E" w:rsidRDefault="00AB6B63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7AAE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26302B">
              <w:rPr>
                <w:b/>
                <w:bCs/>
                <w:color w:val="000000"/>
                <w:sz w:val="20"/>
                <w:szCs w:val="20"/>
              </w:rPr>
              <w:t>0.002</w:t>
            </w:r>
            <w:r w:rsidRPr="001625B3">
              <w:rPr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AB6B63" w:rsidRPr="00BF298E" w14:paraId="7ED16C3F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C355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4EB3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6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F30E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4B9B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6927B51E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9F27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7529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95 (2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5F23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294 (20.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B93B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47F0192F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31F1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omewhat improv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AF8F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42 (37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E5F4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667 (45.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95CA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2D911B85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FFC2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Unimprov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8D98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38 (3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CB12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495 (33.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5CFE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047B9905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8D57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Toilet type (%)</w:t>
            </w:r>
            <w:r w:rsidRPr="0056688A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1C25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939B" w14:textId="77777777" w:rsidR="00AB6B63" w:rsidRPr="00BF298E" w:rsidRDefault="00AB6B63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64D2" w14:textId="77777777" w:rsidR="00AB6B63" w:rsidRPr="00BF298E" w:rsidRDefault="00AB6B63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0.032</w:t>
            </w:r>
            <w:r w:rsidRPr="001625B3">
              <w:rPr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AB6B63" w:rsidRPr="00BF298E" w14:paraId="1F5B40EE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084C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F6EB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6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6EC3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FD10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072AC0AB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B684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A770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5 (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6A74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33 (2.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93CB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059DEECD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2582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Unimprov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A759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360 (94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C0E0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420 (97.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060E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0BC7AF83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EC4B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Drinking water treatment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A71B" w14:textId="77777777" w:rsidR="00AB6B63" w:rsidRPr="00BF298E" w:rsidRDefault="00AB6B63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7095" w14:textId="77777777" w:rsidR="00AB6B63" w:rsidRPr="00BF298E" w:rsidRDefault="00AB6B63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B954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316</w:t>
            </w:r>
            <w:r w:rsidRPr="001625B3">
              <w:rPr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AB6B63" w:rsidRPr="00BF298E" w14:paraId="36EF7380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E440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0C71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6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36CC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1 (0.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11BE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764B60E8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C84C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DA6E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69 (4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B176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665 (45.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CD51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63" w:rsidRPr="00BF298E" w14:paraId="5BBE35D3" w14:textId="77777777" w:rsidTr="00177FA6">
        <w:trPr>
          <w:trHeight w:val="320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A53C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B980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206 (54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4103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786 (53.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DDF0" w14:textId="77777777" w:rsidR="00AB6B63" w:rsidRPr="00BF298E" w:rsidRDefault="00AB6B63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2B23C03D" w14:textId="77777777" w:rsidR="00AB6B63" w:rsidRPr="00BF298E" w:rsidRDefault="00AB6B63" w:rsidP="00AB6B63">
      <w:pPr>
        <w:rPr>
          <w:sz w:val="20"/>
          <w:szCs w:val="20"/>
        </w:rPr>
      </w:pPr>
    </w:p>
    <w:p w14:paraId="15929CCF" w14:textId="77777777" w:rsidR="00AB6B63" w:rsidRPr="00AB6B63" w:rsidRDefault="00AB6B63" w:rsidP="00AB6B63">
      <w:pPr>
        <w:spacing w:line="480" w:lineRule="auto"/>
      </w:pPr>
      <w:r w:rsidRPr="00CC2AA9">
        <w:t>IQR, interquartile range</w:t>
      </w:r>
    </w:p>
    <w:p w14:paraId="349670F7" w14:textId="77777777" w:rsidR="00AB6B63" w:rsidRPr="00AB6B63" w:rsidRDefault="00AB6B63" w:rsidP="00AB6B63">
      <w:pPr>
        <w:spacing w:line="480" w:lineRule="auto"/>
      </w:pPr>
      <w:r w:rsidRPr="00AB6B63">
        <w:rPr>
          <w:vertAlign w:val="superscript"/>
        </w:rPr>
        <w:t xml:space="preserve">1 </w:t>
      </w:r>
      <w:r w:rsidRPr="00AB6B63">
        <w:t xml:space="preserve">Pakistani Rupees (1989) </w:t>
      </w:r>
    </w:p>
    <w:p w14:paraId="0A787D50" w14:textId="7D1FEEC9" w:rsidR="00AB6B63" w:rsidRPr="00AB6B63" w:rsidRDefault="00AB6B63" w:rsidP="00AB6B63">
      <w:pPr>
        <w:spacing w:line="480" w:lineRule="auto"/>
      </w:pPr>
      <w:r w:rsidRPr="00AB6B63">
        <w:rPr>
          <w:vertAlign w:val="superscript"/>
        </w:rPr>
        <w:lastRenderedPageBreak/>
        <w:t>2</w:t>
      </w:r>
      <w:r>
        <w:rPr>
          <w:vertAlign w:val="superscript"/>
        </w:rPr>
        <w:t xml:space="preserve"> </w:t>
      </w:r>
      <w:r w:rsidRPr="00AB6B63">
        <w:t>House type based on construction materials: Improved is cement, concrete, or brick; Unimproved is mud, wood, or stone; Somewhat improved is combination.</w:t>
      </w:r>
    </w:p>
    <w:p w14:paraId="4B6C27C6" w14:textId="77777777" w:rsidR="00AB6B63" w:rsidRPr="00AB6B63" w:rsidRDefault="00AB6B63" w:rsidP="00AB6B63">
      <w:pPr>
        <w:spacing w:line="480" w:lineRule="auto"/>
      </w:pPr>
      <w:r w:rsidRPr="00AB6B63">
        <w:rPr>
          <w:vertAlign w:val="superscript"/>
        </w:rPr>
        <w:t xml:space="preserve">3 </w:t>
      </w:r>
      <w:r w:rsidRPr="00AB6B63">
        <w:t>Toilet type - Improved is flush toilet; Unimproved is open field, traditional, or pit latrine.</w:t>
      </w:r>
    </w:p>
    <w:p w14:paraId="0F3EBC3C" w14:textId="77777777" w:rsidR="00AB6B63" w:rsidRPr="00CC2AA9" w:rsidRDefault="00AB6B63" w:rsidP="00AB6B63">
      <w:pPr>
        <w:spacing w:line="480" w:lineRule="auto"/>
      </w:pPr>
      <w:r w:rsidRPr="00CC2AA9">
        <w:rPr>
          <w:vertAlign w:val="superscript"/>
        </w:rPr>
        <w:t>4</w:t>
      </w:r>
      <w:r w:rsidRPr="00CC2AA9">
        <w:t xml:space="preserve"> Kruskal-Wallis rank sum </w:t>
      </w:r>
      <w:proofErr w:type="gramStart"/>
      <w:r w:rsidRPr="00CC2AA9">
        <w:t>test</w:t>
      </w:r>
      <w:proofErr w:type="gramEnd"/>
    </w:p>
    <w:p w14:paraId="74C81373" w14:textId="77777777" w:rsidR="00AB6B63" w:rsidRPr="00AB6B63" w:rsidRDefault="00AB6B63" w:rsidP="00AB6B63">
      <w:pPr>
        <w:spacing w:line="480" w:lineRule="auto"/>
      </w:pPr>
      <w:r w:rsidRPr="00CC2AA9">
        <w:rPr>
          <w:vertAlign w:val="superscript"/>
        </w:rPr>
        <w:t xml:space="preserve">5 </w:t>
      </w:r>
      <w:r w:rsidRPr="00CC2AA9">
        <w:t xml:space="preserve">Chi-squared </w:t>
      </w:r>
      <w:proofErr w:type="gramStart"/>
      <w:r w:rsidRPr="00CC2AA9">
        <w:t>test</w:t>
      </w:r>
      <w:proofErr w:type="gramEnd"/>
    </w:p>
    <w:p w14:paraId="704ED2DD" w14:textId="77777777" w:rsidR="004F5986" w:rsidRDefault="004F5986"/>
    <w:sectPr w:rsidR="004F598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A9C89C" w14:textId="77777777" w:rsidR="00D84BAA" w:rsidRDefault="00D84BAA" w:rsidP="00AB6B63">
      <w:r>
        <w:separator/>
      </w:r>
    </w:p>
  </w:endnote>
  <w:endnote w:type="continuationSeparator" w:id="0">
    <w:p w14:paraId="1B862AB2" w14:textId="77777777" w:rsidR="00D84BAA" w:rsidRDefault="00D84BAA" w:rsidP="00AB6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2300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28CDDA" w14:textId="52AE234A" w:rsidR="00AB6B63" w:rsidRDefault="00AB6B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B06C9B" w14:textId="77777777" w:rsidR="00AB6B63" w:rsidRDefault="00AB6B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97A1F3" w14:textId="77777777" w:rsidR="00D84BAA" w:rsidRDefault="00D84BAA" w:rsidP="00AB6B63">
      <w:r>
        <w:separator/>
      </w:r>
    </w:p>
  </w:footnote>
  <w:footnote w:type="continuationSeparator" w:id="0">
    <w:p w14:paraId="4D81B810" w14:textId="77777777" w:rsidR="00D84BAA" w:rsidRDefault="00D84BAA" w:rsidP="00AB6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B63"/>
    <w:rsid w:val="001D3A4B"/>
    <w:rsid w:val="003876F8"/>
    <w:rsid w:val="004F5986"/>
    <w:rsid w:val="006F04E3"/>
    <w:rsid w:val="00AB6B63"/>
    <w:rsid w:val="00CC2AA9"/>
    <w:rsid w:val="00CE7018"/>
    <w:rsid w:val="00D8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2288E"/>
  <w15:chartTrackingRefBased/>
  <w15:docId w15:val="{4492C5C4-06C1-4031-B69A-BE5B466C7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B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B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B6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B6B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B63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nski, Alicia (NIH/OD/ORS) [E]</dc:creator>
  <cp:keywords/>
  <dc:description/>
  <cp:lastModifiedBy>Rasmussen, Zeba (NIH/FIC) [C]</cp:lastModifiedBy>
  <cp:revision>3</cp:revision>
  <dcterms:created xsi:type="dcterms:W3CDTF">2021-07-14T23:55:00Z</dcterms:created>
  <dcterms:modified xsi:type="dcterms:W3CDTF">2021-07-14T23:56:00Z</dcterms:modified>
</cp:coreProperties>
</file>